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360"/>
        <w:rPr/>
      </w:pPr>
      <w:r>
        <w:rPr>
          <w:b/>
        </w:rPr>
        <w:t>Table S1. Baseline Characteristics of the Study Population*</w:t>
      </w:r>
    </w:p>
    <w:tbl>
      <w:tblPr>
        <w:tblW w:w="108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08"/>
        <w:gridCol w:w="1440"/>
        <w:gridCol w:w="1620"/>
        <w:gridCol w:w="1620"/>
        <w:gridCol w:w="1620"/>
      </w:tblGrid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Unexposed Cohort </w:t>
            </w:r>
          </w:p>
        </w:tc>
        <w:tc>
          <w:tcPr>
            <w:tcW w:w="63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Exposed Cohort 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ll exposed perio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12-7 months before  pregnancy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6-0 months before  pregnanc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rFonts w:eastAsia="Times New Roman"/>
                <w:b/>
                <w:i/>
              </w:rPr>
              <w:t xml:space="preserve"> </w:t>
            </w:r>
            <w:r>
              <w:rPr>
                <w:b/>
                <w:i/>
              </w:rPr>
              <w:t xml:space="preserve">During pregnancy  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N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N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N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N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N (%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64,753 (1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59 (10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28 (10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70 (10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61 (100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Boy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2,167 (5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30 (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64 (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92 (5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74 (46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Girl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1,586 (4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29 (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64 (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78 (4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87 (54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estational age (weeks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&lt;3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,349 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5 (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2 (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1 (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2 (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b/>
              </w:rPr>
              <w:t>≥</w:t>
            </w:r>
            <w:r>
              <w:rPr/>
              <w:t>3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0,848 (6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86 (8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06 (8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46 (8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34 (83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Unknown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1,556 (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8 (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0(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3 (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5 (9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Birth year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970-197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0,431 (4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95 (2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9 (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52 (3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4 (15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979-198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4,235 (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18(2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0 (3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0 (2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8 (24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984-198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0,087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46 (5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69 (5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78 (4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99 (61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Birth Weight (g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&lt;300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2,620 (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07 (2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7 (2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4 (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6 (29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000-335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4,687 (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36 (3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7 (2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51 (3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8 (29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350-370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4,515 (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94 (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4 (2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4 (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6 (16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&gt;370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5,237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08 (2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9 (2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4  (2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5 (22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Unknown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7,687 (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4 (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(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7(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6 (4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Maternal age (years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2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6,026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15 (2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6 (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3 (2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6 (29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23-2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6,056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20 (2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5 (2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9 (2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6 (29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27-3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6,056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20 (2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1 (2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9 (2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0 (25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  <w:b/>
              </w:rPr>
              <w:t xml:space="preserve">   </w:t>
            </w:r>
            <w:r>
              <w:rPr/>
              <w:t>&gt;3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6,053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04 (2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6 (2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9 (2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9 (18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b/>
              </w:rPr>
              <w:t>Maternal education</w:t>
            </w:r>
            <w:r>
              <w:rPr>
                <w:b/>
                <w:vertAlign w:val="superscript"/>
              </w:rPr>
              <w:t>†</w:t>
            </w:r>
            <w:r>
              <w:rPr>
                <w:b/>
              </w:rPr>
              <w:t xml:space="preserve">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>
                <w:b/>
                <w:b/>
              </w:rPr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Primary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6,710 (5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99 (5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59 (5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60 (5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80 (59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Secondary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5914 (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81 (2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1 (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4 (2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6 (19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High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7286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80 (2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7 (2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4 (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9 (21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b/>
              </w:rPr>
              <w:t>Maternal income</w:t>
            </w:r>
            <w:r>
              <w:rPr>
                <w:b/>
                <w:vertAlign w:val="superscript"/>
              </w:rPr>
              <w:t>†</w:t>
            </w:r>
            <w:r>
              <w:rPr>
                <w:b/>
              </w:rPr>
              <w:t xml:space="preserve">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quartile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7518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85 (2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5 (2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7 (2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3 (24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quartile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9384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18 (3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3 (3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1 (3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4 (33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3</w:t>
            </w:r>
            <w:r>
              <w:rPr>
                <w:vertAlign w:val="superscript"/>
              </w:rPr>
              <w:t>rd</w:t>
            </w:r>
            <w:r>
              <w:rPr/>
              <w:t xml:space="preserve"> quartile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9627 (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28 (3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0 (3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0 (3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8 (36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4</w:t>
            </w:r>
            <w:r>
              <w:rPr>
                <w:vertAlign w:val="superscript"/>
              </w:rPr>
              <w:t>th</w:t>
            </w:r>
            <w:r>
              <w:rPr/>
              <w:t xml:space="preserve"> quartile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3380 (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29 (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9 (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0 (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0 (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b/>
              </w:rPr>
              <w:t>Maternal cohabitation status</w:t>
            </w:r>
            <w:r>
              <w:rPr>
                <w:b/>
                <w:vertAlign w:val="superscript"/>
              </w:rPr>
              <w:t>†</w:t>
            </w:r>
            <w:r>
              <w:rPr>
                <w:b/>
              </w:rPr>
              <w:t xml:space="preserve">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Single</w:t>
            </w:r>
          </w:p>
        </w:tc>
        <w:tc>
          <w:tcPr>
            <w:tcW w:w="190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1,487 (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68 (4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45 (4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52 (4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71 (52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Cohabitation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8,483 (6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192 (53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62 (58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66 (56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true"/>
              <w:spacing w:lineRule="auto" w:line="360"/>
              <w:rPr/>
            </w:pPr>
            <w:r>
              <w:rPr/>
              <w:t>64 (47)</w:t>
            </w:r>
          </w:p>
        </w:tc>
      </w:tr>
    </w:tbl>
    <w:p>
      <w:pPr>
        <w:pStyle w:val="PlainText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*values at n (%).  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Data available only for children born from 1980 to 1989. </w:t>
      </w:r>
    </w:p>
    <w:sectPr>
      <w:type w:val="nextPage"/>
      <w:pgSz w:orient="landscape" w:w="15840" w:h="12240"/>
      <w:pgMar w:left="1699" w:right="1699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1T07:00:00Z</dcterms:created>
  <dc:creator>ljio</dc:creator>
  <dc:description/>
  <cp:keywords/>
  <dc:language>en-US</dc:language>
  <cp:lastModifiedBy>ljio</cp:lastModifiedBy>
  <dcterms:modified xsi:type="dcterms:W3CDTF">2010-07-11T07:02:00Z</dcterms:modified>
  <cp:revision>3</cp:revision>
  <dc:subject/>
  <dc:title>Table S1</dc:title>
</cp:coreProperties>
</file>